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85C" w:rsidRPr="005A59F3" w:rsidRDefault="005F3B63">
      <w:pPr>
        <w:rPr>
          <w:rFonts w:asciiTheme="majorHAnsi" w:hAnsiTheme="majorHAnsi" w:cstheme="majorHAnsi"/>
          <w:lang w:val="en-GB"/>
        </w:rPr>
      </w:pPr>
      <w:bookmarkStart w:id="0" w:name="_Hlk128552471"/>
      <w:r w:rsidRPr="005A59F3">
        <w:rPr>
          <w:rFonts w:asciiTheme="majorHAnsi" w:hAnsiTheme="majorHAnsi" w:cstheme="majorHAnsi"/>
          <w:lang w:val="en-GB"/>
        </w:rPr>
        <w:t xml:space="preserve">Additional file </w:t>
      </w:r>
      <w:r w:rsidR="00DA2BEB" w:rsidRPr="005A59F3">
        <w:rPr>
          <w:rFonts w:asciiTheme="majorHAnsi" w:hAnsiTheme="majorHAnsi" w:cstheme="majorHAnsi"/>
          <w:lang w:val="en-GB"/>
        </w:rPr>
        <w:t>1. List of included and excluded universities and curricula</w:t>
      </w:r>
    </w:p>
    <w:bookmarkEnd w:id="0"/>
    <w:p w:rsidR="00E9185C" w:rsidRPr="005A59F3" w:rsidRDefault="00E26F92">
      <w:pPr>
        <w:rPr>
          <w:rFonts w:asciiTheme="majorHAnsi" w:hAnsiTheme="majorHAnsi" w:cstheme="majorHAnsi"/>
          <w:lang w:val="en-GB"/>
        </w:rPr>
      </w:pPr>
      <w:r w:rsidRPr="005A59F3">
        <w:rPr>
          <w:rFonts w:asciiTheme="majorHAnsi" w:hAnsiTheme="majorHAnsi" w:cstheme="majorHAnsi"/>
          <w:lang w:val="en-GB"/>
        </w:rPr>
        <w:t>Supplementary t</w:t>
      </w:r>
      <w:r w:rsidR="00DA2BEB" w:rsidRPr="005A59F3">
        <w:rPr>
          <w:rFonts w:asciiTheme="majorHAnsi" w:hAnsiTheme="majorHAnsi" w:cstheme="majorHAnsi"/>
          <w:lang w:val="en-GB"/>
        </w:rPr>
        <w:t xml:space="preserve">able </w:t>
      </w:r>
      <w:r w:rsidRPr="005A59F3">
        <w:rPr>
          <w:rFonts w:asciiTheme="majorHAnsi" w:hAnsiTheme="majorHAnsi" w:cstheme="majorHAnsi"/>
          <w:lang w:val="en-GB"/>
        </w:rPr>
        <w:t>1</w:t>
      </w:r>
      <w:r w:rsidR="00DA2BEB" w:rsidRPr="005A59F3">
        <w:rPr>
          <w:rFonts w:asciiTheme="majorHAnsi" w:hAnsiTheme="majorHAnsi" w:cstheme="majorHAnsi"/>
          <w:lang w:val="en-GB"/>
        </w:rPr>
        <w:t>.</w:t>
      </w:r>
      <w:r w:rsidRPr="005A59F3">
        <w:rPr>
          <w:rFonts w:asciiTheme="majorHAnsi" w:hAnsiTheme="majorHAnsi" w:cstheme="majorHAnsi"/>
          <w:lang w:val="en-GB"/>
        </w:rPr>
        <w:t xml:space="preserve"> </w:t>
      </w:r>
      <w:r w:rsidR="00DA2BEB" w:rsidRPr="005A59F3">
        <w:rPr>
          <w:rFonts w:asciiTheme="majorHAnsi" w:hAnsiTheme="majorHAnsi" w:cstheme="majorHAnsi"/>
          <w:lang w:val="en-GB"/>
        </w:rPr>
        <w:t>Medical universities and curricula excluded (n=74)</w:t>
      </w:r>
    </w:p>
    <w:tbl>
      <w:tblPr>
        <w:tblStyle w:val="a"/>
        <w:tblW w:w="850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5811"/>
      </w:tblGrid>
      <w:tr w:rsidR="00E9185C" w:rsidRPr="005A59F3" w:rsidTr="00DA2BEB">
        <w:trPr>
          <w:trHeight w:val="300"/>
          <w:tblHeader/>
        </w:trPr>
        <w:tc>
          <w:tcPr>
            <w:tcW w:w="2689" w:type="dxa"/>
            <w:shd w:val="clear" w:color="auto" w:fill="E7E6E6"/>
            <w:vAlign w:val="center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5811" w:type="dxa"/>
            <w:shd w:val="clear" w:color="auto" w:fill="E7E6E6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  <w:t>Medical schools excluded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Align w:val="center"/>
          </w:tcPr>
          <w:p w:rsidR="00E9185C" w:rsidRPr="005A59F3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5811" w:type="dxa"/>
          </w:tcPr>
          <w:p w:rsidR="00E9185C" w:rsidRPr="005A59F3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Linz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5A59F3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5811" w:type="dxa"/>
          </w:tcPr>
          <w:p w:rsidR="00E9185C" w:rsidRPr="005A59F3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ree University of Brussels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Antwerp</w:t>
            </w:r>
          </w:p>
        </w:tc>
        <w:bookmarkStart w:id="1" w:name="_GoBack"/>
        <w:bookmarkEnd w:id="1"/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atholic University of Louvain (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CLouvain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OSNIA AND HERZEGOVINA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anja Luk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ROA</w:t>
            </w:r>
            <w:r w:rsidR="009F0E21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A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Rijek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atholic University of Croati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Zagreb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harles University</w:t>
            </w:r>
          </w:p>
        </w:tc>
      </w:tr>
      <w:tr w:rsidR="00E9185C" w:rsidRPr="009F0E21" w:rsidTr="00DA2BEB">
        <w:trPr>
          <w:trHeight w:val="310"/>
        </w:trPr>
        <w:tc>
          <w:tcPr>
            <w:tcW w:w="2689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Copenhagen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Oulu</w:t>
            </w:r>
          </w:p>
        </w:tc>
      </w:tr>
      <w:tr w:rsidR="00E9185C" w:rsidRPr="009F0E21" w:rsidTr="00DA2BEB">
        <w:trPr>
          <w:trHeight w:val="302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Nantes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urgund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lermont Auvergne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Caen Normand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Rennes 1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Tübingen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ree University of Berlin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Göttingen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Freiburg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Hamburg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oyal College of Surgeons in Ireland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ar-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lan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Zefat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Academic College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ologn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Padu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Milan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Milano-Bicocc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Turin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0C1BB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Naples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Federico II 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Vita-Salute San Raffaele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Pisa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5A001F" w:rsidP="005A001F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Tor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Vergat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Rome 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Geno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Veron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ITHUANIA</w:t>
            </w:r>
          </w:p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Vilnius University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ithuanian University of Health Sciences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ETHERLANDS</w:t>
            </w:r>
          </w:p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adboud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Groningen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0C1BB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VU Amsterdam -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Vrije Universiteit Amsterdam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aastricht University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ORTH MACEDONIA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oc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elcev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  <w:r w:rsidR="009E215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of </w:t>
            </w:r>
            <w:proofErr w:type="spellStart"/>
            <w:r w:rsidR="009E215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tip</w:t>
            </w:r>
            <w:proofErr w:type="spellEnd"/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7C680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State University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of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etov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Oslo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ergen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znan University of Medical Sciences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OVA University Lisbon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atholic University of Portugal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OMANIA</w:t>
            </w:r>
          </w:p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 w:rsidP="00F8394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ransilvan</w:t>
            </w:r>
            <w:r w:rsidR="000F4F9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 of </w:t>
            </w:r>
            <w:proofErr w:type="spellStart"/>
            <w:r w:rsidR="00F8394C" w:rsidRPr="00F8394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rașov</w:t>
            </w:r>
            <w:proofErr w:type="spellEnd"/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 w:rsidP="00F8394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Medicine</w:t>
            </w:r>
            <w:r w:rsidR="00F8394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harmacy</w:t>
            </w:r>
            <w:r w:rsidR="00F8394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, Science and Technology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of </w:t>
            </w:r>
            <w:proofErr w:type="spellStart"/>
            <w:r w:rsidR="00F8394C" w:rsidRPr="00F8394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ârgu-Mureş</w:t>
            </w:r>
            <w:proofErr w:type="spellEnd"/>
            <w:r w:rsidR="00F8394C" w:rsidRPr="00F8394C" w:rsidDel="00F8394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 w:rsidP="00F8394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Medicine and Pharmacy, </w:t>
            </w:r>
            <w:proofErr w:type="spellStart"/>
            <w:r w:rsidR="00F8394C" w:rsidRPr="00F8394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imișoara</w:t>
            </w:r>
            <w:proofErr w:type="spellEnd"/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Medicine and Pharmacy of Craiova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Iuliu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Haţieganu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 of Medicine and Pharmacy of Cluj-Napoc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itu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aiorescu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lovak Medical University</w:t>
            </w:r>
            <w:r w:rsidR="007A18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in Bratislav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av</w:t>
            </w:r>
            <w:r w:rsidR="007A18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o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Jozef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Šafárik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arcelon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omplutens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 of Madrid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Jaum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I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 w:rsidP="00336C7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</w:t>
            </w:r>
            <w:r w:rsidR="007A18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of Cádiz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ppsala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arolinska Institute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Örebro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5A59F3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5811" w:type="dxa"/>
          </w:tcPr>
          <w:p w:rsidR="00E9185C" w:rsidRPr="009F0E21" w:rsidRDefault="00DA2BEB" w:rsidP="007A185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wiss Federal Institute of Technology in</w:t>
            </w:r>
            <w:r w:rsidR="007A1851" w:rsidRPr="007A18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Zürich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Geneva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ern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 w:rsidP="002F613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Italian Switzerland</w:t>
            </w:r>
            <w:r w:rsid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/</w:t>
            </w:r>
            <w:r w:rsidR="002F613D">
              <w:t xml:space="preserve"> </w:t>
            </w:r>
            <w:proofErr w:type="spellStart"/>
            <w:r w:rsidR="002F613D" w:rsidRP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à</w:t>
            </w:r>
            <w:proofErr w:type="spellEnd"/>
            <w:r w:rsidR="002F613D" w:rsidRP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2F613D" w:rsidRP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ella</w:t>
            </w:r>
            <w:proofErr w:type="spellEnd"/>
            <w:r w:rsidR="002F613D" w:rsidRP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2F613D" w:rsidRP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vizzera</w:t>
            </w:r>
            <w:proofErr w:type="spellEnd"/>
            <w:r w:rsidR="002F613D" w:rsidRP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2F613D" w:rsidRPr="002F613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taliana</w:t>
            </w:r>
            <w:proofErr w:type="spellEnd"/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Fribourg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azi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Istanbul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deniyet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tatürk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46508E" w:rsidP="0046508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508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elçuk</w:t>
            </w:r>
            <w:proofErr w:type="spellEnd"/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 w:rsidP="0046508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Recep Tayyip </w:t>
            </w:r>
            <w:proofErr w:type="spellStart"/>
            <w:r w:rsidR="0046508E" w:rsidRPr="0046508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rdoğan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689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:rsidR="00E9185C" w:rsidRPr="009F0E21" w:rsidRDefault="00DA2BE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aramanoğlu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hmetbey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</w:tbl>
    <w:p w:rsidR="00E9185C" w:rsidRPr="009F0E21" w:rsidRDefault="00E9185C">
      <w:pPr>
        <w:rPr>
          <w:rFonts w:asciiTheme="majorHAnsi" w:hAnsiTheme="majorHAnsi" w:cstheme="majorHAnsi"/>
          <w:lang w:val="en-GB"/>
        </w:rPr>
      </w:pPr>
    </w:p>
    <w:p w:rsidR="00E9185C" w:rsidRPr="009F0E21" w:rsidRDefault="00E26F92">
      <w:pPr>
        <w:rPr>
          <w:rFonts w:asciiTheme="majorHAnsi" w:hAnsiTheme="majorHAnsi" w:cstheme="majorHAnsi"/>
          <w:lang w:val="en-GB"/>
        </w:rPr>
      </w:pPr>
      <w:r w:rsidRPr="005A59F3">
        <w:rPr>
          <w:rFonts w:asciiTheme="majorHAnsi" w:hAnsiTheme="majorHAnsi" w:cstheme="majorHAnsi"/>
          <w:lang w:val="en-GB"/>
        </w:rPr>
        <w:t>Supplementary ta</w:t>
      </w:r>
      <w:r w:rsidR="00DA2BEB" w:rsidRPr="005A59F3">
        <w:rPr>
          <w:rFonts w:asciiTheme="majorHAnsi" w:hAnsiTheme="majorHAnsi" w:cstheme="majorHAnsi"/>
          <w:lang w:val="en-GB"/>
        </w:rPr>
        <w:t xml:space="preserve">ble </w:t>
      </w:r>
      <w:r w:rsidRPr="005A59F3">
        <w:rPr>
          <w:rFonts w:asciiTheme="majorHAnsi" w:hAnsiTheme="majorHAnsi" w:cstheme="majorHAnsi"/>
          <w:lang w:val="en-GB"/>
        </w:rPr>
        <w:t>2</w:t>
      </w:r>
      <w:r w:rsidR="005F3B63" w:rsidRPr="005A59F3">
        <w:rPr>
          <w:rFonts w:asciiTheme="majorHAnsi" w:hAnsiTheme="majorHAnsi" w:cstheme="majorHAnsi"/>
          <w:lang w:val="en-GB"/>
        </w:rPr>
        <w:t>.</w:t>
      </w:r>
      <w:r w:rsidRPr="005A59F3">
        <w:rPr>
          <w:rFonts w:asciiTheme="majorHAnsi" w:hAnsiTheme="majorHAnsi" w:cstheme="majorHAnsi"/>
          <w:lang w:val="en-GB"/>
        </w:rPr>
        <w:t xml:space="preserve"> </w:t>
      </w:r>
      <w:r w:rsidR="00DA2BEB" w:rsidRPr="005A59F3">
        <w:rPr>
          <w:rFonts w:asciiTheme="majorHAnsi" w:hAnsiTheme="majorHAnsi" w:cstheme="majorHAnsi"/>
          <w:lang w:val="en-GB"/>
        </w:rPr>
        <w:t>Medical universities and curricula included according to the inclusion</w:t>
      </w:r>
      <w:r w:rsidR="00DA2BEB" w:rsidRPr="009F0E21">
        <w:rPr>
          <w:rFonts w:asciiTheme="majorHAnsi" w:hAnsiTheme="majorHAnsi" w:cstheme="majorHAnsi"/>
          <w:lang w:val="en-GB"/>
        </w:rPr>
        <w:t xml:space="preserve"> criteria (n=44)</w:t>
      </w:r>
    </w:p>
    <w:tbl>
      <w:tblPr>
        <w:tblStyle w:val="a0"/>
        <w:tblW w:w="8494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450"/>
        <w:gridCol w:w="6044"/>
      </w:tblGrid>
      <w:tr w:rsidR="00E9185C" w:rsidRPr="005A59F3">
        <w:trPr>
          <w:trHeight w:val="300"/>
        </w:trPr>
        <w:tc>
          <w:tcPr>
            <w:tcW w:w="2450" w:type="dxa"/>
            <w:shd w:val="clear" w:color="auto" w:fill="E7E6E6"/>
            <w:vAlign w:val="center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044" w:type="dxa"/>
            <w:shd w:val="clear" w:color="auto" w:fill="E7E6E6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  <w:t>Medical schools included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USTRIA</w:t>
            </w:r>
          </w:p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dical University of Graz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dical University of Vienna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dical University of Innsbruck</w:t>
            </w:r>
          </w:p>
        </w:tc>
      </w:tr>
      <w:tr w:rsidR="00E9185C" w:rsidRPr="002F613D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6044" w:type="dxa"/>
          </w:tcPr>
          <w:p w:rsidR="00E9185C" w:rsidRPr="009F0E21" w:rsidRDefault="00F008B5" w:rsidP="005A001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U Leuven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hent</w:t>
            </w:r>
            <w:r w:rsidR="00F008B5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OSNIA AND HERZEGOVINA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Zenica</w:t>
            </w:r>
            <w:proofErr w:type="spellEnd"/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asaryk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F008B5" w:rsidP="00F008B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F008B5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alacký</w:t>
            </w:r>
            <w:proofErr w:type="spellEnd"/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 Olomouc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arhus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Southern Denmark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Tartu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Turku</w:t>
            </w:r>
          </w:p>
        </w:tc>
      </w:tr>
      <w:tr w:rsidR="00E9185C" w:rsidRPr="002F613D">
        <w:trPr>
          <w:trHeight w:val="32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lastRenderedPageBreak/>
              <w:t>FRANCE</w:t>
            </w:r>
          </w:p>
        </w:tc>
        <w:tc>
          <w:tcPr>
            <w:tcW w:w="6044" w:type="dxa"/>
          </w:tcPr>
          <w:p w:rsidR="00E9185C" w:rsidRPr="009F0E21" w:rsidRDefault="00DA2BEB" w:rsidP="005A001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laude Bernard University</w:t>
            </w:r>
            <w:r w:rsidR="00F008B5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F008B5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yon</w:t>
            </w:r>
            <w:r w:rsidR="00EE35C8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echnical University of Munich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WTH Aachen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Iceland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rinity College Dublin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College Cork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ALTA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Malta</w:t>
            </w:r>
          </w:p>
        </w:tc>
      </w:tr>
      <w:tr w:rsidR="00E9185C" w:rsidRPr="005A59F3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OLDOVA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Nicolae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estemițanu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State University of Medicine and Pharmac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Amsterdam 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Leiden University 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rasmus University Rotterdam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Jagiellonian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 w:rsidP="00EE35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Medical University of </w:t>
            </w:r>
            <w:proofErr w:type="spellStart"/>
            <w:r w:rsidR="00EE35C8" w:rsidRPr="00EE35C8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Łódź</w:t>
            </w:r>
            <w:proofErr w:type="spellEnd"/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Porto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Lisbon</w:t>
            </w:r>
          </w:p>
        </w:tc>
      </w:tr>
      <w:tr w:rsidR="00E9185C" w:rsidRPr="005A59F3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arol Davila University of Medicine and Pharmac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6044" w:type="dxa"/>
          </w:tcPr>
          <w:p w:rsidR="00E9185C" w:rsidRPr="009F0E21" w:rsidRDefault="00DA2BEB" w:rsidP="001571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</w:t>
            </w:r>
            <w:r w:rsidR="00157102" w:rsidRPr="00157102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ragujevac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omenius University in Bratislava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Almer</w:t>
            </w:r>
            <w:r w:rsidR="00157102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í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utonomous University of Madrid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Valencia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Zaragoza</w:t>
            </w:r>
          </w:p>
        </w:tc>
      </w:tr>
      <w:tr w:rsidR="00E9185C" w:rsidRPr="005A59F3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iguel Hernández University of Elche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Gothenburg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asel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Lausanne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 w:rsidP="001571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</w:t>
            </w:r>
            <w:r w:rsidR="00157102" w:rsidRPr="00157102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euchâtel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Hacettep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stanbul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nkara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g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>
        <w:trPr>
          <w:trHeight w:val="300"/>
        </w:trPr>
        <w:tc>
          <w:tcPr>
            <w:tcW w:w="2450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</w:tcPr>
          <w:p w:rsidR="00E9185C" w:rsidRPr="009F0E21" w:rsidRDefault="00DA2BE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Yeditep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</w:tbl>
    <w:p w:rsidR="00E9185C" w:rsidRPr="009F0E21" w:rsidRDefault="00E9185C">
      <w:pPr>
        <w:rPr>
          <w:rFonts w:asciiTheme="majorHAnsi" w:hAnsiTheme="majorHAnsi" w:cstheme="majorHAnsi"/>
          <w:b/>
          <w:u w:val="single"/>
          <w:lang w:val="en-GB"/>
        </w:rPr>
      </w:pPr>
    </w:p>
    <w:p w:rsidR="00E9185C" w:rsidRPr="005A59F3" w:rsidRDefault="00E26F92">
      <w:pPr>
        <w:rPr>
          <w:rFonts w:asciiTheme="majorHAnsi" w:hAnsiTheme="majorHAnsi" w:cstheme="majorHAnsi"/>
          <w:lang w:val="en-GB"/>
        </w:rPr>
      </w:pPr>
      <w:bookmarkStart w:id="2" w:name="_heading=h.gjdgxs" w:colFirst="0" w:colLast="0"/>
      <w:bookmarkEnd w:id="2"/>
      <w:r w:rsidRPr="005A59F3">
        <w:rPr>
          <w:rFonts w:asciiTheme="majorHAnsi" w:hAnsiTheme="majorHAnsi" w:cstheme="majorHAnsi"/>
          <w:lang w:val="en-GB"/>
        </w:rPr>
        <w:t>Supplementary table</w:t>
      </w:r>
      <w:r w:rsidR="00DA2BEB" w:rsidRPr="005A59F3">
        <w:rPr>
          <w:rFonts w:asciiTheme="majorHAnsi" w:hAnsiTheme="majorHAnsi" w:cstheme="majorHAnsi"/>
          <w:lang w:val="en-GB"/>
        </w:rPr>
        <w:t xml:space="preserve"> </w:t>
      </w:r>
      <w:r w:rsidRPr="005A59F3">
        <w:rPr>
          <w:rFonts w:asciiTheme="majorHAnsi" w:hAnsiTheme="majorHAnsi" w:cstheme="majorHAnsi"/>
          <w:lang w:val="en-GB"/>
        </w:rPr>
        <w:t>3</w:t>
      </w:r>
      <w:r w:rsidR="00BB4E56" w:rsidRPr="005A59F3">
        <w:rPr>
          <w:rFonts w:asciiTheme="majorHAnsi" w:hAnsiTheme="majorHAnsi" w:cstheme="majorHAnsi"/>
          <w:lang w:val="en-GB"/>
        </w:rPr>
        <w:t>.</w:t>
      </w:r>
      <w:r w:rsidR="00DA2BEB" w:rsidRPr="005A59F3">
        <w:rPr>
          <w:rFonts w:asciiTheme="majorHAnsi" w:hAnsiTheme="majorHAnsi" w:cstheme="majorHAnsi"/>
          <w:lang w:val="en-GB"/>
        </w:rPr>
        <w:t xml:space="preserve"> Nursing universities and curricula excluded (n=44)</w:t>
      </w:r>
    </w:p>
    <w:tbl>
      <w:tblPr>
        <w:tblStyle w:val="a1"/>
        <w:tblW w:w="8494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53"/>
        <w:gridCol w:w="6541"/>
      </w:tblGrid>
      <w:tr w:rsidR="00E9185C" w:rsidRPr="005A59F3">
        <w:trPr>
          <w:trHeight w:val="300"/>
        </w:trPr>
        <w:tc>
          <w:tcPr>
            <w:tcW w:w="1953" w:type="dxa"/>
            <w:shd w:val="clear" w:color="auto" w:fill="E7E6E6"/>
            <w:vAlign w:val="center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541" w:type="dxa"/>
            <w:shd w:val="clear" w:color="auto" w:fill="E7E6E6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  <w:t>Nursing schools excluded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USTRIA</w:t>
            </w:r>
          </w:p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dical University of Graz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775C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MIT Tirol – Private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for Health Sciences and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Health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echnology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6541" w:type="dxa"/>
          </w:tcPr>
          <w:p w:rsidR="00E9185C" w:rsidRPr="009F0E21" w:rsidRDefault="00DA2BEB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Karel de Grote University </w:t>
            </w:r>
            <w:r w:rsidR="005A001F" w:rsidRPr="005A001F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of Applied Sciences and Arts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ROA</w:t>
            </w:r>
            <w:r w:rsidR="00921E9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A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Rijek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Dubrovnik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harles University</w:t>
            </w:r>
          </w:p>
        </w:tc>
      </w:tr>
      <w:tr w:rsidR="00E9185C" w:rsidRPr="005A001F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541" w:type="dxa"/>
          </w:tcPr>
          <w:p w:rsidR="00E9185C" w:rsidRPr="009F0E21" w:rsidRDefault="005A001F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CL University College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College South Denmark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artu Health Care College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Tampere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rcad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 of Applied Sciences</w:t>
            </w:r>
          </w:p>
        </w:tc>
      </w:tr>
      <w:tr w:rsidR="00E9185C" w:rsidRPr="009F0E21">
        <w:trPr>
          <w:trHeight w:val="32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aris </w:t>
            </w:r>
            <w:proofErr w:type="spellStart"/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té</w:t>
            </w:r>
            <w:proofErr w:type="spellEnd"/>
            <w:r w:rsidR="009F0E21"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5A59F3">
        <w:trPr>
          <w:trHeight w:val="32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Versailles Saint-Quentin-</w:t>
            </w:r>
            <w:proofErr w:type="spellStart"/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n</w:t>
            </w:r>
            <w:proofErr w:type="spellEnd"/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Yvelines</w:t>
            </w:r>
          </w:p>
        </w:tc>
      </w:tr>
      <w:tr w:rsidR="00E9185C" w:rsidRPr="009F0E21">
        <w:trPr>
          <w:trHeight w:val="32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Rennes 1</w:t>
            </w:r>
          </w:p>
        </w:tc>
      </w:tr>
      <w:tr w:rsidR="00E9185C" w:rsidRPr="002F613D">
        <w:trPr>
          <w:trHeight w:val="300"/>
        </w:trPr>
        <w:tc>
          <w:tcPr>
            <w:tcW w:w="195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6541" w:type="dxa"/>
          </w:tcPr>
          <w:p w:rsidR="00E9185C" w:rsidRPr="009F0E21" w:rsidRDefault="005A001F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alway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Zefat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Academic College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Jerusalem College of Technology</w:t>
            </w:r>
            <w:r w:rsidR="005A001F" w:rsidRPr="005A001F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- Lev Academic </w:t>
            </w:r>
            <w:proofErr w:type="spellStart"/>
            <w:r w:rsidR="005A001F" w:rsidRPr="005A001F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apienza University of Rome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Bologn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Milano-Bicocc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Turin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5A001F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Naples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Federico II 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Pisa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5A001F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Tor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Vergat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Rome 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Veron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laipėd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State College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</w:tcPr>
          <w:p w:rsidR="00E9185C" w:rsidRPr="009F0E21" w:rsidRDefault="00DA2B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LTA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Malt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</w:tcPr>
          <w:p w:rsidR="00E9185C" w:rsidRPr="009F0E21" w:rsidRDefault="00DA2B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NORTH MACEDONIA</w:t>
            </w:r>
          </w:p>
        </w:tc>
        <w:tc>
          <w:tcPr>
            <w:tcW w:w="6541" w:type="dxa"/>
          </w:tcPr>
          <w:p w:rsidR="00E9185C" w:rsidRPr="009F0E21" w:rsidRDefault="005A001F" w:rsidP="005A00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ate University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etov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</w:t>
            </w:r>
            <w:proofErr w:type="spellEnd"/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6541" w:type="dxa"/>
          </w:tcPr>
          <w:p w:rsidR="00E9185C" w:rsidRPr="009F0E21" w:rsidRDefault="00DA2BEB" w:rsidP="009C503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College of South</w:t>
            </w:r>
            <w:r w:rsidR="009C5038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E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st</w:t>
            </w:r>
            <w:r w:rsidR="009C5038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rn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Norway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gder</w:t>
            </w:r>
            <w:proofErr w:type="spellEnd"/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dical University of Warsaw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znan University of Medical Sciences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 w:rsidP="009C503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Medical University of </w:t>
            </w:r>
            <w:proofErr w:type="spellStart"/>
            <w:r w:rsidR="009C5038" w:rsidRPr="009C5038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iałystok</w:t>
            </w:r>
            <w:proofErr w:type="spellEnd"/>
          </w:p>
        </w:tc>
      </w:tr>
      <w:tr w:rsidR="00E9185C" w:rsidRPr="009F0E21">
        <w:trPr>
          <w:trHeight w:val="300"/>
        </w:trPr>
        <w:tc>
          <w:tcPr>
            <w:tcW w:w="195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ursing School of Porto</w:t>
            </w:r>
          </w:p>
        </w:tc>
      </w:tr>
      <w:tr w:rsidR="00E9185C" w:rsidRPr="005A59F3">
        <w:trPr>
          <w:trHeight w:val="300"/>
        </w:trPr>
        <w:tc>
          <w:tcPr>
            <w:tcW w:w="195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Medicine and Pharmacy of Craiov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Barcelon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Valencia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bookmarkStart w:id="3" w:name="_heading=h.30j0zll" w:colFirst="0" w:colLast="0"/>
            <w:bookmarkEnd w:id="3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arolinska Institute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almö University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innaeus University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alarna University College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tatürk University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stanbul Bilgi University</w:t>
            </w:r>
          </w:p>
        </w:tc>
      </w:tr>
      <w:tr w:rsidR="00E9185C" w:rsidRPr="009F0E21">
        <w:trPr>
          <w:trHeight w:val="300"/>
        </w:trPr>
        <w:tc>
          <w:tcPr>
            <w:tcW w:w="195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1" w:type="dxa"/>
          </w:tcPr>
          <w:p w:rsidR="00E9185C" w:rsidRPr="009F0E21" w:rsidRDefault="00DA2BEB" w:rsidP="009C503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Recep Tayyip </w:t>
            </w:r>
            <w:proofErr w:type="spellStart"/>
            <w:r w:rsidR="009C5038" w:rsidRPr="009C5038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rdoğan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</w:tbl>
    <w:p w:rsidR="00DA2BEB" w:rsidRPr="009F0E21" w:rsidRDefault="00DA2BEB">
      <w:pPr>
        <w:rPr>
          <w:rFonts w:asciiTheme="majorHAnsi" w:hAnsiTheme="majorHAnsi" w:cstheme="majorHAnsi"/>
          <w:b/>
          <w:lang w:val="en-GB"/>
        </w:rPr>
      </w:pPr>
    </w:p>
    <w:p w:rsidR="00E9185C" w:rsidRPr="009F0E21" w:rsidRDefault="00E26F92">
      <w:pPr>
        <w:rPr>
          <w:rFonts w:asciiTheme="majorHAnsi" w:hAnsiTheme="majorHAnsi" w:cstheme="majorHAnsi"/>
          <w:lang w:val="en-GB"/>
        </w:rPr>
      </w:pPr>
      <w:r w:rsidRPr="005A59F3">
        <w:rPr>
          <w:rFonts w:asciiTheme="majorHAnsi" w:hAnsiTheme="majorHAnsi" w:cstheme="majorHAnsi"/>
          <w:lang w:val="en-GB"/>
        </w:rPr>
        <w:t>Supplementary table</w:t>
      </w:r>
      <w:r w:rsidR="00DA2BEB" w:rsidRPr="005A59F3">
        <w:rPr>
          <w:rFonts w:asciiTheme="majorHAnsi" w:hAnsiTheme="majorHAnsi" w:cstheme="majorHAnsi"/>
          <w:lang w:val="en-GB"/>
        </w:rPr>
        <w:t xml:space="preserve"> </w:t>
      </w:r>
      <w:r w:rsidRPr="005A59F3">
        <w:rPr>
          <w:rFonts w:asciiTheme="majorHAnsi" w:hAnsiTheme="majorHAnsi" w:cstheme="majorHAnsi"/>
          <w:lang w:val="en-GB"/>
        </w:rPr>
        <w:t>4</w:t>
      </w:r>
      <w:r w:rsidR="00DA2BEB" w:rsidRPr="005A59F3">
        <w:rPr>
          <w:rFonts w:asciiTheme="majorHAnsi" w:hAnsiTheme="majorHAnsi" w:cstheme="majorHAnsi"/>
          <w:lang w:val="en-GB"/>
        </w:rPr>
        <w:t>. Nursing universities and curricula included according to the inclusion</w:t>
      </w:r>
      <w:r w:rsidR="00DA2BEB" w:rsidRPr="009F0E21">
        <w:rPr>
          <w:rFonts w:asciiTheme="majorHAnsi" w:hAnsiTheme="majorHAnsi" w:cstheme="majorHAnsi"/>
          <w:lang w:val="en-GB"/>
        </w:rPr>
        <w:t xml:space="preserve"> criteria (n=44)</w:t>
      </w:r>
    </w:p>
    <w:tbl>
      <w:tblPr>
        <w:tblStyle w:val="a2"/>
        <w:tblW w:w="850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6237"/>
      </w:tblGrid>
      <w:tr w:rsidR="00E9185C" w:rsidRPr="005A59F3" w:rsidTr="00DA2BEB">
        <w:trPr>
          <w:trHeight w:val="300"/>
          <w:tblHeader/>
        </w:trPr>
        <w:tc>
          <w:tcPr>
            <w:tcW w:w="2263" w:type="dxa"/>
            <w:shd w:val="clear" w:color="auto" w:fill="E7E6E6"/>
            <w:vAlign w:val="center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237" w:type="dxa"/>
            <w:shd w:val="clear" w:color="auto" w:fill="E7E6E6"/>
          </w:tcPr>
          <w:p w:rsidR="00E9185C" w:rsidRPr="005A59F3" w:rsidRDefault="00DA2BEB">
            <w:pPr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</w:pPr>
            <w:r w:rsidRPr="005A59F3">
              <w:rPr>
                <w:rFonts w:asciiTheme="majorHAnsi" w:hAnsiTheme="majorHAnsi" w:cstheme="majorHAnsi"/>
                <w:smallCaps/>
                <w:sz w:val="20"/>
                <w:szCs w:val="20"/>
                <w:lang w:val="en-GB"/>
              </w:rPr>
              <w:t>Nursing schools included</w:t>
            </w:r>
          </w:p>
        </w:tc>
      </w:tr>
      <w:tr w:rsidR="00DA2BEB" w:rsidRPr="005A59F3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DA2BEB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6237" w:type="dxa"/>
          </w:tcPr>
          <w:p w:rsidR="00DA2BEB" w:rsidRPr="009F0E21" w:rsidRDefault="00DA2BEB" w:rsidP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Applied Sciences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Joanneum</w:t>
            </w:r>
            <w:proofErr w:type="spellEnd"/>
          </w:p>
        </w:tc>
      </w:tr>
      <w:tr w:rsidR="00DA2BEB" w:rsidRPr="005A59F3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DA2BEB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DA2BEB" w:rsidRPr="009F0E21" w:rsidRDefault="007D43BA" w:rsidP="009B6D1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Salzburg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Applied Sciences </w:t>
            </w:r>
          </w:p>
        </w:tc>
      </w:tr>
      <w:tr w:rsidR="00DA2BEB" w:rsidRPr="005A59F3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DA2BEB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DA2BEB" w:rsidRPr="009F0E21" w:rsidRDefault="007D43BA" w:rsidP="009B6D1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7D43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Carinthia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Applied Sciences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6237" w:type="dxa"/>
          </w:tcPr>
          <w:p w:rsidR="00E9185C" w:rsidRPr="009F0E21" w:rsidRDefault="007D43B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U</w:t>
            </w:r>
            <w:r w:rsidR="00DA2BEB"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Leuven</w:t>
            </w:r>
          </w:p>
        </w:tc>
      </w:tr>
      <w:tr w:rsidR="00E9185C" w:rsidRPr="009F0E21" w:rsidTr="00DA2BEB">
        <w:trPr>
          <w:trHeight w:val="240"/>
        </w:trPr>
        <w:tc>
          <w:tcPr>
            <w:tcW w:w="2263" w:type="dxa"/>
            <w:vMerge w:val="restart"/>
            <w:vAlign w:val="center"/>
          </w:tcPr>
          <w:p w:rsidR="00E9185C" w:rsidRPr="009F0E21" w:rsidRDefault="007D43BA" w:rsidP="009B6D1A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ROA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A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Zadar</w:t>
            </w:r>
          </w:p>
        </w:tc>
      </w:tr>
      <w:tr w:rsidR="00E9185C" w:rsidRPr="005A59F3" w:rsidTr="00DA2BEB">
        <w:trPr>
          <w:trHeight w:val="246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7D43B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ZVU 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Applied Health Sciences</w:t>
            </w:r>
          </w:p>
        </w:tc>
      </w:tr>
      <w:tr w:rsidR="00E9185C" w:rsidRPr="009F0E21" w:rsidTr="00DA2BEB">
        <w:trPr>
          <w:trHeight w:val="310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College Copenhagen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atakunt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 of Applied Sciences</w:t>
            </w:r>
          </w:p>
        </w:tc>
      </w:tr>
      <w:tr w:rsidR="00E9185C" w:rsidRPr="009F0E21" w:rsidTr="00DA2BEB">
        <w:trPr>
          <w:trHeight w:val="302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Angers</w:t>
            </w:r>
          </w:p>
        </w:tc>
      </w:tr>
      <w:tr w:rsidR="0097708F" w:rsidRPr="009F0E21" w:rsidTr="00DA2BEB">
        <w:trPr>
          <w:trHeight w:val="302"/>
        </w:trPr>
        <w:tc>
          <w:tcPr>
            <w:tcW w:w="2263" w:type="dxa"/>
            <w:vAlign w:val="center"/>
          </w:tcPr>
          <w:p w:rsidR="0097708F" w:rsidRPr="009F0E21" w:rsidRDefault="0097708F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6237" w:type="dxa"/>
          </w:tcPr>
          <w:p w:rsidR="0097708F" w:rsidRPr="009F0E21" w:rsidRDefault="0097708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Freiburg</w:t>
            </w:r>
          </w:p>
        </w:tc>
      </w:tr>
      <w:tr w:rsidR="00E9185C" w:rsidRPr="009F0E21" w:rsidTr="00DA2BEB">
        <w:trPr>
          <w:trHeight w:val="302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Iceland</w:t>
            </w:r>
          </w:p>
        </w:tc>
      </w:tr>
      <w:tr w:rsidR="00DA2BEB" w:rsidRPr="009F0E21" w:rsidTr="00DA2BEB">
        <w:trPr>
          <w:trHeight w:val="302"/>
        </w:trPr>
        <w:tc>
          <w:tcPr>
            <w:tcW w:w="2263" w:type="dxa"/>
            <w:vMerge w:val="restart"/>
            <w:vAlign w:val="center"/>
          </w:tcPr>
          <w:p w:rsidR="00DA2BEB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6237" w:type="dxa"/>
          </w:tcPr>
          <w:p w:rsidR="00DA2BEB" w:rsidRPr="009F0E21" w:rsidRDefault="00DA2BEB" w:rsidP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College Cork</w:t>
            </w:r>
          </w:p>
        </w:tc>
      </w:tr>
      <w:tr w:rsidR="00DA2BEB" w:rsidRPr="009F0E21" w:rsidTr="00DA2BEB">
        <w:trPr>
          <w:trHeight w:val="302"/>
        </w:trPr>
        <w:tc>
          <w:tcPr>
            <w:tcW w:w="2263" w:type="dxa"/>
            <w:vMerge/>
            <w:vAlign w:val="center"/>
          </w:tcPr>
          <w:p w:rsidR="00DA2BEB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DA2BEB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Limerick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lastRenderedPageBreak/>
              <w:t>ISRAEL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he Academic College of Tel</w:t>
            </w:r>
            <w:r w:rsidR="007D43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viv-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Yaffo</w:t>
            </w:r>
            <w:proofErr w:type="spellEnd"/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shkelon Academic College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Vita-Salute San Raffaele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Genoa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ITHUANIA</w:t>
            </w:r>
          </w:p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lytaus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olegij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/ University of Applied Sciences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tena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College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ETHERLANDS</w:t>
            </w:r>
          </w:p>
          <w:p w:rsidR="00E9185C" w:rsidRPr="009F0E21" w:rsidRDefault="00E9185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COI University of Applied Sciences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 w:rsidP="009B6D1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vans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0C1B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</w:t>
            </w:r>
            <w:r w:rsidR="000C1BB6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niversity 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of </w:t>
            </w:r>
            <w:r w:rsid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pplied </w:t>
            </w:r>
            <w:r w:rsid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</w:t>
            </w:r>
            <w:r w:rsidR="009B6D1A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iences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ORTH MACEDONIA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oc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elcev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  <w:r w:rsid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of </w:t>
            </w:r>
            <w:proofErr w:type="spellStart"/>
            <w:r w:rsid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tip</w:t>
            </w:r>
            <w:proofErr w:type="spellEnd"/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outh East European University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Norwegian University of Science and Technolog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Stavanger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VID Specialized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Jagiellonian University</w:t>
            </w:r>
          </w:p>
        </w:tc>
      </w:tr>
      <w:tr w:rsidR="00E9185C" w:rsidRPr="002F613D" w:rsidTr="00DA2BEB">
        <w:trPr>
          <w:trHeight w:val="300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237" w:type="dxa"/>
          </w:tcPr>
          <w:p w:rsidR="00E9185C" w:rsidRPr="009F0E21" w:rsidRDefault="009B6D1A" w:rsidP="009B6D1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SEnfC</w:t>
            </w:r>
            <w:proofErr w:type="spellEnd"/>
            <w:r w:rsidRP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Escola Superior de </w:t>
            </w:r>
            <w:proofErr w:type="spellStart"/>
            <w:r w:rsidRP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nfermagem</w:t>
            </w:r>
            <w:proofErr w:type="spellEnd"/>
            <w:r w:rsidRPr="009B6D1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de Coimbra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(</w:t>
            </w:r>
            <w:r w:rsidR="00DA2BEB"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Higher School of Nursing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University of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rešov</w:t>
            </w:r>
            <w:proofErr w:type="spellEnd"/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Almer</w:t>
            </w:r>
            <w:r w:rsidR="009B6D1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í</w:t>
            </w: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mplutense</w:t>
            </w:r>
            <w:proofErr w:type="spellEnd"/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University of Madrid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utonomous University of Madrid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Zaragoza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9B6D1A" w:rsidP="009B6D1A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B6D1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ity of Cádiz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ppsala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Gothenburg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inköping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Örebro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 w:rsidP="0097708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Jönköping University</w:t>
            </w:r>
          </w:p>
        </w:tc>
      </w:tr>
      <w:tr w:rsidR="0097708F" w:rsidRPr="005A59F3" w:rsidTr="00336C7B">
        <w:trPr>
          <w:trHeight w:val="338"/>
        </w:trPr>
        <w:tc>
          <w:tcPr>
            <w:tcW w:w="2263" w:type="dxa"/>
            <w:vMerge w:val="restart"/>
            <w:vAlign w:val="center"/>
          </w:tcPr>
          <w:p w:rsidR="0097708F" w:rsidRPr="009F0E21" w:rsidRDefault="0097708F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</w:t>
            </w: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WITZERLAND</w:t>
            </w:r>
          </w:p>
        </w:tc>
        <w:tc>
          <w:tcPr>
            <w:tcW w:w="6237" w:type="dxa"/>
          </w:tcPr>
          <w:p w:rsidR="0097708F" w:rsidRPr="0097708F" w:rsidRDefault="0097708F" w:rsidP="00336C7B">
            <w:pPr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708F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Kalaidos</w:t>
            </w:r>
            <w:proofErr w:type="spellEnd"/>
            <w:r w:rsidRPr="0097708F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 of Applied Science</w:t>
            </w:r>
          </w:p>
        </w:tc>
      </w:tr>
      <w:tr w:rsidR="00E9185C" w:rsidRPr="005A59F3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 w:rsidP="0097708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University of Applied Sciences and Arts of Southern Switzerland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 w:val="restart"/>
            <w:vAlign w:val="center"/>
          </w:tcPr>
          <w:p w:rsidR="00E9185C" w:rsidRPr="009F0E21" w:rsidRDefault="00DA2BEB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6237" w:type="dxa"/>
          </w:tcPr>
          <w:p w:rsidR="00E9185C" w:rsidRPr="009F0E21" w:rsidRDefault="00DA2BEB" w:rsidP="0097708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nkara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ge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  <w:tr w:rsidR="00E9185C" w:rsidRPr="009F0E21" w:rsidTr="00DA2BEB">
        <w:trPr>
          <w:trHeight w:val="300"/>
        </w:trPr>
        <w:tc>
          <w:tcPr>
            <w:tcW w:w="2263" w:type="dxa"/>
            <w:vMerge/>
            <w:vAlign w:val="center"/>
          </w:tcPr>
          <w:p w:rsidR="00E9185C" w:rsidRPr="009F0E21" w:rsidRDefault="00E9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:rsidR="00E9185C" w:rsidRPr="009F0E21" w:rsidRDefault="00DA2BE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Istanbul </w:t>
            </w:r>
            <w:proofErr w:type="spellStart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edeniyet</w:t>
            </w:r>
            <w:proofErr w:type="spellEnd"/>
            <w:r w:rsidRPr="009F0E2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University</w:t>
            </w:r>
          </w:p>
        </w:tc>
      </w:tr>
    </w:tbl>
    <w:p w:rsidR="00E9185C" w:rsidRPr="009F0E21" w:rsidRDefault="00E9185C" w:rsidP="005A59F3">
      <w:pPr>
        <w:rPr>
          <w:rFonts w:asciiTheme="majorHAnsi" w:hAnsiTheme="majorHAnsi" w:cstheme="majorHAnsi"/>
          <w:lang w:val="en-GB"/>
        </w:rPr>
      </w:pPr>
    </w:p>
    <w:sectPr w:rsidR="00E9185C" w:rsidRPr="009F0E2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AB218A"/>
    <w:multiLevelType w:val="multilevel"/>
    <w:tmpl w:val="A094DA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374BD"/>
    <w:multiLevelType w:val="multilevel"/>
    <w:tmpl w:val="7ED07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A0089"/>
    <w:multiLevelType w:val="multilevel"/>
    <w:tmpl w:val="54EC77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B5541"/>
    <w:multiLevelType w:val="multilevel"/>
    <w:tmpl w:val="DA6A93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85C"/>
    <w:rsid w:val="000C1BB6"/>
    <w:rsid w:val="000F4F93"/>
    <w:rsid w:val="00157102"/>
    <w:rsid w:val="001A7D50"/>
    <w:rsid w:val="002F613D"/>
    <w:rsid w:val="00336C7B"/>
    <w:rsid w:val="0046508E"/>
    <w:rsid w:val="00586DF7"/>
    <w:rsid w:val="005A001F"/>
    <w:rsid w:val="005A59F3"/>
    <w:rsid w:val="005F3B63"/>
    <w:rsid w:val="00714D08"/>
    <w:rsid w:val="007A1851"/>
    <w:rsid w:val="007C680D"/>
    <w:rsid w:val="007D43BA"/>
    <w:rsid w:val="00921E91"/>
    <w:rsid w:val="0097708F"/>
    <w:rsid w:val="009B6D1A"/>
    <w:rsid w:val="009C5038"/>
    <w:rsid w:val="009E2157"/>
    <w:rsid w:val="009F0E21"/>
    <w:rsid w:val="00BB4E56"/>
    <w:rsid w:val="00D73FE9"/>
    <w:rsid w:val="00DA2BEB"/>
    <w:rsid w:val="00DA775C"/>
    <w:rsid w:val="00E26F92"/>
    <w:rsid w:val="00E9185C"/>
    <w:rsid w:val="00EE35C8"/>
    <w:rsid w:val="00F008B5"/>
    <w:rsid w:val="00F8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163EBD-F957-4925-907F-58847C29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6D4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262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FF68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FF68D6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F6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6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G2SHof6C73UOoQFg/mjzOSyeFwg==">AMUW2mWM3eBql6fxOKv7upZZHNlq84TausFTL5rpvDtNKgRFjBxLgxjKYSl2q8mKXgrxrl5bU5E1EO3RleEGsK5awpfTo6ghMHxAYvMgLpcPVHHH5/Xoc/tWoWyiFAPlbB10bVLT9L+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7</Pages>
  <Words>1150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Garcia, Alicia</dc:creator>
  <cp:lastModifiedBy>Sanchez Garcia, Alicia</cp:lastModifiedBy>
  <cp:revision>14</cp:revision>
  <dcterms:created xsi:type="dcterms:W3CDTF">2023-02-22T10:39:00Z</dcterms:created>
  <dcterms:modified xsi:type="dcterms:W3CDTF">2023-06-13T06:59:00Z</dcterms:modified>
</cp:coreProperties>
</file>